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81AEE" w14:textId="77777777" w:rsidR="000641AC" w:rsidRPr="00EB7FCE" w:rsidRDefault="000641AC" w:rsidP="000641A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EB7FC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1</w:t>
      </w:r>
      <w:r w:rsidRPr="00EB7F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Pairwise distances among nucleotide sequences obtained from individual bats.</w:t>
      </w:r>
    </w:p>
    <w:p w14:paraId="12C90446" w14:textId="77777777" w:rsidR="0050298A" w:rsidRPr="00AF3CE3" w:rsidRDefault="0050298A" w:rsidP="000641A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9"/>
        <w:gridCol w:w="1053"/>
        <w:gridCol w:w="1019"/>
        <w:gridCol w:w="1018"/>
        <w:gridCol w:w="1026"/>
      </w:tblGrid>
      <w:tr w:rsidR="000641AC" w14:paraId="518D4C35" w14:textId="77777777" w:rsidTr="00C07F0E">
        <w:trPr>
          <w:trHeight w:val="287"/>
        </w:trPr>
        <w:tc>
          <w:tcPr>
            <w:tcW w:w="3019" w:type="dxa"/>
          </w:tcPr>
          <w:p w14:paraId="4BF5548A" w14:textId="77777777" w:rsidR="000641AC" w:rsidRPr="00AF3CE3" w:rsidRDefault="000641AC" w:rsidP="000641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6" w:type="dxa"/>
            <w:gridSpan w:val="4"/>
          </w:tcPr>
          <w:p w14:paraId="58D3D488" w14:textId="4C275909" w:rsidR="000641AC" w:rsidRDefault="000641AC" w:rsidP="000641AC">
            <w:pPr>
              <w:tabs>
                <w:tab w:val="left" w:pos="1940"/>
              </w:tabs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rwise distances (d ± standard error)</w:t>
            </w:r>
          </w:p>
        </w:tc>
      </w:tr>
      <w:tr w:rsidR="000641AC" w14:paraId="687870C2" w14:textId="521DAA3C" w:rsidTr="00C07F0E">
        <w:trPr>
          <w:trHeight w:val="287"/>
        </w:trPr>
        <w:tc>
          <w:tcPr>
            <w:tcW w:w="3019" w:type="dxa"/>
          </w:tcPr>
          <w:p w14:paraId="2FF0A333" w14:textId="506369A1" w:rsidR="000641AC" w:rsidRPr="00AF3CE3" w:rsidRDefault="000641AC" w:rsidP="000641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t ID &amp; Clone No.</w:t>
            </w:r>
          </w:p>
        </w:tc>
        <w:tc>
          <w:tcPr>
            <w:tcW w:w="1053" w:type="dxa"/>
          </w:tcPr>
          <w:p w14:paraId="3DB1B345" w14:textId="69DB6B2C" w:rsidR="000641AC" w:rsidRDefault="000641AC" w:rsidP="00875F40">
            <w:pPr>
              <w:jc w:val="center"/>
            </w:pPr>
            <w:r>
              <w:t>C1</w:t>
            </w:r>
          </w:p>
        </w:tc>
        <w:tc>
          <w:tcPr>
            <w:tcW w:w="1019" w:type="dxa"/>
          </w:tcPr>
          <w:p w14:paraId="65372C71" w14:textId="48E30B4D" w:rsidR="000641AC" w:rsidRDefault="000641AC" w:rsidP="00875F40">
            <w:pPr>
              <w:jc w:val="center"/>
            </w:pPr>
            <w:r>
              <w:t>C2</w:t>
            </w:r>
          </w:p>
        </w:tc>
        <w:tc>
          <w:tcPr>
            <w:tcW w:w="1018" w:type="dxa"/>
          </w:tcPr>
          <w:p w14:paraId="10B0C4BE" w14:textId="1FCC1ADC" w:rsidR="000641AC" w:rsidRDefault="000641AC" w:rsidP="00875F40">
            <w:pPr>
              <w:jc w:val="center"/>
            </w:pPr>
            <w:r>
              <w:t>C3</w:t>
            </w:r>
          </w:p>
        </w:tc>
        <w:tc>
          <w:tcPr>
            <w:tcW w:w="1024" w:type="dxa"/>
          </w:tcPr>
          <w:p w14:paraId="57188E9F" w14:textId="2ADBEBCA" w:rsidR="000641AC" w:rsidRDefault="000641AC" w:rsidP="00875F40">
            <w:pPr>
              <w:jc w:val="center"/>
            </w:pPr>
            <w:r>
              <w:t>C4</w:t>
            </w:r>
          </w:p>
        </w:tc>
      </w:tr>
      <w:tr w:rsidR="000641AC" w14:paraId="2E560E8A" w14:textId="642446E5" w:rsidTr="00B31AE4">
        <w:trPr>
          <w:trHeight w:val="300"/>
        </w:trPr>
        <w:tc>
          <w:tcPr>
            <w:tcW w:w="3019" w:type="dxa"/>
          </w:tcPr>
          <w:p w14:paraId="1FA304D0" w14:textId="731C3AA6" w:rsidR="000641AC" w:rsidRDefault="000641AC" w:rsidP="000641AC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171_C1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4BFC71FC" w14:textId="77777777" w:rsidR="000641AC" w:rsidRDefault="000641AC"/>
        </w:tc>
        <w:tc>
          <w:tcPr>
            <w:tcW w:w="1019" w:type="dxa"/>
          </w:tcPr>
          <w:p w14:paraId="2EADA2E5" w14:textId="65593846" w:rsidR="000641AC" w:rsidRPr="005A5CC3" w:rsidRDefault="000641AC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2</w:t>
            </w:r>
          </w:p>
        </w:tc>
        <w:tc>
          <w:tcPr>
            <w:tcW w:w="1018" w:type="dxa"/>
          </w:tcPr>
          <w:p w14:paraId="564EF691" w14:textId="2CFCC824" w:rsidR="000641AC" w:rsidRPr="005A5CC3" w:rsidRDefault="000641AC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</w:t>
            </w:r>
            <w:r w:rsidR="000A08D2" w:rsidRPr="005A5CC3">
              <w:rPr>
                <w:color w:val="AEAAAA" w:themeColor="background2" w:themeShade="BF"/>
              </w:rPr>
              <w:t>1</w:t>
            </w:r>
          </w:p>
        </w:tc>
        <w:tc>
          <w:tcPr>
            <w:tcW w:w="1024" w:type="dxa"/>
          </w:tcPr>
          <w:p w14:paraId="5EC0B6ED" w14:textId="10F6F95A" w:rsidR="000641AC" w:rsidRPr="005A5CC3" w:rsidRDefault="000641AC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2</w:t>
            </w:r>
          </w:p>
        </w:tc>
      </w:tr>
      <w:tr w:rsidR="000641AC" w14:paraId="0627B0E8" w14:textId="223685FB" w:rsidTr="00B31AE4">
        <w:trPr>
          <w:trHeight w:val="287"/>
        </w:trPr>
        <w:tc>
          <w:tcPr>
            <w:tcW w:w="3019" w:type="dxa"/>
          </w:tcPr>
          <w:p w14:paraId="4AB61D9F" w14:textId="4A57CB62" w:rsidR="000641AC" w:rsidRDefault="000641AC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171_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</w:tcPr>
          <w:p w14:paraId="479B4403" w14:textId="081C7897" w:rsidR="000641AC" w:rsidRDefault="000641AC">
            <w:r>
              <w:t>0.00</w:t>
            </w:r>
            <w:r w:rsidR="000A08D2">
              <w:t>5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2A8D0C78" w14:textId="77777777" w:rsidR="000641AC" w:rsidRDefault="000641AC"/>
        </w:tc>
        <w:tc>
          <w:tcPr>
            <w:tcW w:w="1018" w:type="dxa"/>
          </w:tcPr>
          <w:p w14:paraId="00242839" w14:textId="4C90A04C" w:rsidR="000641AC" w:rsidRPr="005A5CC3" w:rsidRDefault="000641AC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</w:t>
            </w:r>
            <w:r w:rsidR="000A08D2" w:rsidRPr="005A5CC3">
              <w:rPr>
                <w:color w:val="AEAAAA" w:themeColor="background2" w:themeShade="BF"/>
              </w:rPr>
              <w:t>2</w:t>
            </w:r>
          </w:p>
        </w:tc>
        <w:tc>
          <w:tcPr>
            <w:tcW w:w="1024" w:type="dxa"/>
          </w:tcPr>
          <w:p w14:paraId="20BEA688" w14:textId="6DC8B49B" w:rsidR="000641AC" w:rsidRPr="005A5CC3" w:rsidRDefault="000641AC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2</w:t>
            </w:r>
          </w:p>
        </w:tc>
      </w:tr>
      <w:tr w:rsidR="000641AC" w14:paraId="253F7249" w14:textId="4D0779A9" w:rsidTr="00B31AE4">
        <w:trPr>
          <w:trHeight w:val="300"/>
        </w:trPr>
        <w:tc>
          <w:tcPr>
            <w:tcW w:w="3019" w:type="dxa"/>
          </w:tcPr>
          <w:p w14:paraId="7A537032" w14:textId="633CE3E8" w:rsidR="000641AC" w:rsidRDefault="000641AC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171_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</w:tcPr>
          <w:p w14:paraId="6E043628" w14:textId="1E45827A" w:rsidR="000641AC" w:rsidRDefault="000641AC">
            <w:r>
              <w:t>0.00</w:t>
            </w:r>
            <w:r w:rsidR="000A08D2">
              <w:t>2</w:t>
            </w:r>
          </w:p>
        </w:tc>
        <w:tc>
          <w:tcPr>
            <w:tcW w:w="1019" w:type="dxa"/>
          </w:tcPr>
          <w:p w14:paraId="329E9072" w14:textId="3DD7586C" w:rsidR="000641AC" w:rsidRDefault="000641AC">
            <w:r>
              <w:t>0.004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08183F42" w14:textId="77777777" w:rsidR="000641AC" w:rsidRDefault="000641AC"/>
        </w:tc>
        <w:tc>
          <w:tcPr>
            <w:tcW w:w="1024" w:type="dxa"/>
          </w:tcPr>
          <w:p w14:paraId="32D32276" w14:textId="51234561" w:rsidR="000641AC" w:rsidRDefault="000641AC">
            <w:r w:rsidRPr="005A5CC3">
              <w:rPr>
                <w:color w:val="AEAAAA" w:themeColor="background2" w:themeShade="BF"/>
              </w:rPr>
              <w:t>0.00</w:t>
            </w:r>
            <w:r w:rsidR="000A08D2" w:rsidRPr="005A5CC3">
              <w:rPr>
                <w:color w:val="AEAAAA" w:themeColor="background2" w:themeShade="BF"/>
              </w:rPr>
              <w:t>1</w:t>
            </w:r>
          </w:p>
        </w:tc>
      </w:tr>
      <w:tr w:rsidR="000641AC" w14:paraId="08F26CBE" w14:textId="68DDC914" w:rsidTr="00B31AE4">
        <w:trPr>
          <w:trHeight w:val="287"/>
        </w:trPr>
        <w:tc>
          <w:tcPr>
            <w:tcW w:w="3019" w:type="dxa"/>
          </w:tcPr>
          <w:p w14:paraId="1EA43FDF" w14:textId="744EDEBD" w:rsidR="000641AC" w:rsidRDefault="000641AC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171_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53" w:type="dxa"/>
          </w:tcPr>
          <w:p w14:paraId="1E3319C4" w14:textId="272F4BC0" w:rsidR="000641AC" w:rsidRDefault="000641AC">
            <w:r>
              <w:t>0.00</w:t>
            </w:r>
            <w:r w:rsidR="000A08D2">
              <w:t>2</w:t>
            </w:r>
          </w:p>
        </w:tc>
        <w:tc>
          <w:tcPr>
            <w:tcW w:w="1019" w:type="dxa"/>
          </w:tcPr>
          <w:p w14:paraId="2970402F" w14:textId="4829B1E0" w:rsidR="000641AC" w:rsidRDefault="000641AC">
            <w:r>
              <w:t>0.00</w:t>
            </w:r>
            <w:r w:rsidR="000A08D2">
              <w:t>4</w:t>
            </w:r>
          </w:p>
        </w:tc>
        <w:tc>
          <w:tcPr>
            <w:tcW w:w="1018" w:type="dxa"/>
          </w:tcPr>
          <w:p w14:paraId="525B0598" w14:textId="5E7C24CE" w:rsidR="000641AC" w:rsidRDefault="000641AC">
            <w:r>
              <w:t>0.00</w:t>
            </w:r>
            <w:r w:rsidR="000A08D2">
              <w:t>1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14:paraId="1F77F7A8" w14:textId="77777777" w:rsidR="000641AC" w:rsidRDefault="000641AC"/>
        </w:tc>
      </w:tr>
    </w:tbl>
    <w:p w14:paraId="2F02C357" w14:textId="77777777" w:rsidR="009137FA" w:rsidRDefault="009137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1"/>
        <w:gridCol w:w="2082"/>
        <w:gridCol w:w="2048"/>
      </w:tblGrid>
      <w:tr w:rsidR="000641AC" w14:paraId="35E74676" w14:textId="77777777" w:rsidTr="00FA1659">
        <w:trPr>
          <w:trHeight w:val="341"/>
        </w:trPr>
        <w:tc>
          <w:tcPr>
            <w:tcW w:w="3031" w:type="dxa"/>
          </w:tcPr>
          <w:p w14:paraId="63480BC9" w14:textId="77777777" w:rsidR="000641AC" w:rsidRPr="00AF3CE3" w:rsidRDefault="000641AC" w:rsidP="00CA3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30" w:type="dxa"/>
            <w:gridSpan w:val="2"/>
          </w:tcPr>
          <w:p w14:paraId="5DF90951" w14:textId="77777777" w:rsidR="000641AC" w:rsidRDefault="000641AC" w:rsidP="00CA33B9">
            <w:pPr>
              <w:tabs>
                <w:tab w:val="left" w:pos="1940"/>
              </w:tabs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rwise distances (d ± standard error)</w:t>
            </w:r>
          </w:p>
        </w:tc>
      </w:tr>
      <w:tr w:rsidR="00875F40" w14:paraId="5F1DC9AF" w14:textId="77777777" w:rsidTr="00FA1659">
        <w:trPr>
          <w:trHeight w:val="341"/>
        </w:trPr>
        <w:tc>
          <w:tcPr>
            <w:tcW w:w="3031" w:type="dxa"/>
          </w:tcPr>
          <w:p w14:paraId="0486F523" w14:textId="77777777" w:rsidR="00875F40" w:rsidRPr="00AF3CE3" w:rsidRDefault="00875F40" w:rsidP="00CA3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t ID &amp; Clone No.</w:t>
            </w:r>
          </w:p>
        </w:tc>
        <w:tc>
          <w:tcPr>
            <w:tcW w:w="2082" w:type="dxa"/>
            <w:shd w:val="clear" w:color="auto" w:fill="auto"/>
          </w:tcPr>
          <w:p w14:paraId="16343249" w14:textId="2C505C8D" w:rsidR="00875F40" w:rsidRDefault="00875F40" w:rsidP="00875F40">
            <w:pPr>
              <w:jc w:val="center"/>
            </w:pPr>
            <w:r>
              <w:t>C1</w:t>
            </w:r>
          </w:p>
        </w:tc>
        <w:tc>
          <w:tcPr>
            <w:tcW w:w="2047" w:type="dxa"/>
          </w:tcPr>
          <w:p w14:paraId="3DB4E0B8" w14:textId="44126978" w:rsidR="00875F40" w:rsidRDefault="00875F40" w:rsidP="00875F40">
            <w:pPr>
              <w:jc w:val="center"/>
            </w:pPr>
            <w:r>
              <w:t>C2</w:t>
            </w:r>
          </w:p>
        </w:tc>
      </w:tr>
      <w:tr w:rsidR="00875F40" w14:paraId="3BB72F28" w14:textId="77777777" w:rsidTr="00B31AE4">
        <w:trPr>
          <w:trHeight w:val="355"/>
        </w:trPr>
        <w:tc>
          <w:tcPr>
            <w:tcW w:w="3031" w:type="dxa"/>
          </w:tcPr>
          <w:p w14:paraId="14CF2C6C" w14:textId="39A793A0" w:rsidR="00875F40" w:rsidRDefault="00875F40" w:rsidP="00CA33B9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</w:t>
            </w:r>
            <w:r w:rsidR="005A32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C1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5DFB6AE8" w14:textId="0B867080" w:rsidR="00875F40" w:rsidRDefault="00875F40" w:rsidP="00CA33B9"/>
        </w:tc>
        <w:tc>
          <w:tcPr>
            <w:tcW w:w="2047" w:type="dxa"/>
          </w:tcPr>
          <w:p w14:paraId="0C3A82C3" w14:textId="7CF1AC3B" w:rsidR="00875F40" w:rsidRDefault="00875F40" w:rsidP="00CA33B9">
            <w:r w:rsidRPr="005A5CC3">
              <w:rPr>
                <w:color w:val="AEAAAA" w:themeColor="background2" w:themeShade="BF"/>
              </w:rPr>
              <w:t>0.00</w:t>
            </w:r>
            <w:r w:rsidR="000A08D2" w:rsidRPr="005A5CC3">
              <w:rPr>
                <w:color w:val="AEAAAA" w:themeColor="background2" w:themeShade="BF"/>
              </w:rPr>
              <w:t>2</w:t>
            </w:r>
          </w:p>
        </w:tc>
      </w:tr>
      <w:tr w:rsidR="00875F40" w14:paraId="7112C258" w14:textId="77777777" w:rsidTr="00B31AE4">
        <w:trPr>
          <w:trHeight w:val="341"/>
        </w:trPr>
        <w:tc>
          <w:tcPr>
            <w:tcW w:w="3031" w:type="dxa"/>
          </w:tcPr>
          <w:p w14:paraId="7D98F3D5" w14:textId="73ACDE95" w:rsidR="00875F40" w:rsidRDefault="00875F40" w:rsidP="00CA33B9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</w:t>
            </w:r>
            <w:r w:rsidR="005A32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2" w:type="dxa"/>
            <w:shd w:val="clear" w:color="auto" w:fill="auto"/>
          </w:tcPr>
          <w:p w14:paraId="7CA03B2E" w14:textId="154BB691" w:rsidR="00875F40" w:rsidRDefault="00875F40" w:rsidP="00CA33B9">
            <w:r>
              <w:t>0.0</w:t>
            </w:r>
            <w:r w:rsidR="000A08D2">
              <w:t>06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0F880ACB" w14:textId="0318895A" w:rsidR="00875F40" w:rsidRDefault="00875F40" w:rsidP="00CA33B9"/>
        </w:tc>
      </w:tr>
    </w:tbl>
    <w:p w14:paraId="2C8529C9" w14:textId="77777777" w:rsidR="000641AC" w:rsidRDefault="000641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8"/>
        <w:gridCol w:w="1060"/>
        <w:gridCol w:w="1027"/>
        <w:gridCol w:w="1025"/>
        <w:gridCol w:w="1028"/>
      </w:tblGrid>
      <w:tr w:rsidR="00875F40" w14:paraId="792FB2EC" w14:textId="77777777" w:rsidTr="00875F40">
        <w:trPr>
          <w:trHeight w:val="285"/>
        </w:trPr>
        <w:tc>
          <w:tcPr>
            <w:tcW w:w="3038" w:type="dxa"/>
          </w:tcPr>
          <w:p w14:paraId="5B7A6F47" w14:textId="77777777" w:rsidR="00875F40" w:rsidRPr="00AF3CE3" w:rsidRDefault="00875F40" w:rsidP="00D46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40" w:type="dxa"/>
            <w:gridSpan w:val="4"/>
          </w:tcPr>
          <w:p w14:paraId="030BDD26" w14:textId="77777777" w:rsidR="00875F40" w:rsidRDefault="00875F40" w:rsidP="00D463CE">
            <w:pPr>
              <w:tabs>
                <w:tab w:val="left" w:pos="1940"/>
              </w:tabs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rwise distances (d ± standard error)</w:t>
            </w:r>
          </w:p>
        </w:tc>
      </w:tr>
      <w:tr w:rsidR="00875F40" w14:paraId="73073480" w14:textId="77777777" w:rsidTr="00875F40">
        <w:trPr>
          <w:trHeight w:val="285"/>
        </w:trPr>
        <w:tc>
          <w:tcPr>
            <w:tcW w:w="3038" w:type="dxa"/>
          </w:tcPr>
          <w:p w14:paraId="35F009D0" w14:textId="77777777" w:rsidR="00875F40" w:rsidRPr="00AF3CE3" w:rsidRDefault="00875F40" w:rsidP="00D463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t ID &amp; Clone No.</w:t>
            </w:r>
          </w:p>
        </w:tc>
        <w:tc>
          <w:tcPr>
            <w:tcW w:w="1060" w:type="dxa"/>
          </w:tcPr>
          <w:p w14:paraId="54B547B4" w14:textId="77777777" w:rsidR="00875F40" w:rsidRDefault="00875F40" w:rsidP="00452C54">
            <w:pPr>
              <w:jc w:val="center"/>
            </w:pPr>
            <w:r>
              <w:t>C1</w:t>
            </w:r>
          </w:p>
        </w:tc>
        <w:tc>
          <w:tcPr>
            <w:tcW w:w="1027" w:type="dxa"/>
          </w:tcPr>
          <w:p w14:paraId="498CA7BF" w14:textId="77777777" w:rsidR="00875F40" w:rsidRDefault="00875F40" w:rsidP="00452C54">
            <w:pPr>
              <w:jc w:val="center"/>
            </w:pPr>
            <w:r>
              <w:t>C2</w:t>
            </w:r>
          </w:p>
        </w:tc>
        <w:tc>
          <w:tcPr>
            <w:tcW w:w="1025" w:type="dxa"/>
          </w:tcPr>
          <w:p w14:paraId="340C1EAF" w14:textId="77777777" w:rsidR="00875F40" w:rsidRDefault="00875F40" w:rsidP="00452C54">
            <w:pPr>
              <w:jc w:val="center"/>
            </w:pPr>
            <w:r>
              <w:t>C3</w:t>
            </w:r>
          </w:p>
        </w:tc>
        <w:tc>
          <w:tcPr>
            <w:tcW w:w="1027" w:type="dxa"/>
          </w:tcPr>
          <w:p w14:paraId="5001E050" w14:textId="77777777" w:rsidR="00875F40" w:rsidRDefault="00875F40" w:rsidP="00452C54">
            <w:pPr>
              <w:jc w:val="center"/>
            </w:pPr>
            <w:r>
              <w:t>C4</w:t>
            </w:r>
          </w:p>
        </w:tc>
      </w:tr>
      <w:tr w:rsidR="00875F40" w14:paraId="0C1C0EE1" w14:textId="77777777" w:rsidTr="00B31AE4">
        <w:trPr>
          <w:trHeight w:val="298"/>
        </w:trPr>
        <w:tc>
          <w:tcPr>
            <w:tcW w:w="3038" w:type="dxa"/>
          </w:tcPr>
          <w:p w14:paraId="767611BA" w14:textId="2EF29A07" w:rsidR="00875F40" w:rsidRDefault="00875F40" w:rsidP="00D463CE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</w:t>
            </w:r>
            <w:r w:rsidR="005A32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C1</w:t>
            </w:r>
          </w:p>
        </w:tc>
        <w:tc>
          <w:tcPr>
            <w:tcW w:w="1060" w:type="dxa"/>
            <w:shd w:val="clear" w:color="auto" w:fill="D9D9D9" w:themeFill="background1" w:themeFillShade="D9"/>
          </w:tcPr>
          <w:p w14:paraId="2A92F6E5" w14:textId="77777777" w:rsidR="00875F40" w:rsidRDefault="00875F40" w:rsidP="00D463CE"/>
        </w:tc>
        <w:tc>
          <w:tcPr>
            <w:tcW w:w="1027" w:type="dxa"/>
          </w:tcPr>
          <w:p w14:paraId="63167F70" w14:textId="77777777" w:rsidR="00875F40" w:rsidRPr="005A5CC3" w:rsidRDefault="00875F40" w:rsidP="00D463CE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2</w:t>
            </w:r>
          </w:p>
        </w:tc>
        <w:tc>
          <w:tcPr>
            <w:tcW w:w="1025" w:type="dxa"/>
          </w:tcPr>
          <w:p w14:paraId="7123DA21" w14:textId="0BE0F671" w:rsidR="00875F40" w:rsidRPr="005A5CC3" w:rsidRDefault="00875F40" w:rsidP="00D463CE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</w:t>
            </w:r>
            <w:r w:rsidR="00306317" w:rsidRPr="005A5CC3">
              <w:rPr>
                <w:color w:val="AEAAAA" w:themeColor="background2" w:themeShade="BF"/>
              </w:rPr>
              <w:t>3</w:t>
            </w:r>
          </w:p>
        </w:tc>
        <w:tc>
          <w:tcPr>
            <w:tcW w:w="1027" w:type="dxa"/>
          </w:tcPr>
          <w:p w14:paraId="07741A27" w14:textId="51690799" w:rsidR="00875F40" w:rsidRPr="005A5CC3" w:rsidRDefault="00875F40" w:rsidP="00D463CE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</w:t>
            </w:r>
            <w:r w:rsidR="00306317" w:rsidRPr="005A5CC3">
              <w:rPr>
                <w:color w:val="AEAAAA" w:themeColor="background2" w:themeShade="BF"/>
              </w:rPr>
              <w:t>4</w:t>
            </w:r>
          </w:p>
        </w:tc>
      </w:tr>
      <w:tr w:rsidR="00875F40" w14:paraId="700280E2" w14:textId="77777777" w:rsidTr="00B31AE4">
        <w:trPr>
          <w:trHeight w:val="285"/>
        </w:trPr>
        <w:tc>
          <w:tcPr>
            <w:tcW w:w="3038" w:type="dxa"/>
          </w:tcPr>
          <w:p w14:paraId="2B7396DF" w14:textId="2D867A54" w:rsidR="00875F40" w:rsidRDefault="00875F40" w:rsidP="00D463CE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</w:t>
            </w:r>
            <w:r w:rsidR="005A32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60" w:type="dxa"/>
          </w:tcPr>
          <w:p w14:paraId="0C6FA748" w14:textId="3DD91E25" w:rsidR="00875F40" w:rsidRDefault="0050298A" w:rsidP="00D463CE">
            <w:r>
              <w:t>0.005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32712676" w14:textId="77777777" w:rsidR="00875F40" w:rsidRDefault="00875F40" w:rsidP="00D463CE"/>
        </w:tc>
        <w:tc>
          <w:tcPr>
            <w:tcW w:w="1025" w:type="dxa"/>
          </w:tcPr>
          <w:p w14:paraId="39DD4446" w14:textId="77777777" w:rsidR="00875F40" w:rsidRPr="005A5CC3" w:rsidRDefault="00875F40" w:rsidP="00D463CE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2</w:t>
            </w:r>
          </w:p>
        </w:tc>
        <w:tc>
          <w:tcPr>
            <w:tcW w:w="1027" w:type="dxa"/>
          </w:tcPr>
          <w:p w14:paraId="78910F3D" w14:textId="0AD91B46" w:rsidR="00875F40" w:rsidRPr="005A5CC3" w:rsidRDefault="00875F40" w:rsidP="00D463CE">
            <w:pPr>
              <w:rPr>
                <w:color w:val="AEAAAA" w:themeColor="background2" w:themeShade="BF"/>
              </w:rPr>
            </w:pPr>
            <w:r w:rsidRPr="005A5CC3">
              <w:rPr>
                <w:color w:val="AEAAAA" w:themeColor="background2" w:themeShade="BF"/>
              </w:rPr>
              <w:t>0.00</w:t>
            </w:r>
            <w:r w:rsidR="005A326B" w:rsidRPr="005A5CC3">
              <w:rPr>
                <w:color w:val="AEAAAA" w:themeColor="background2" w:themeShade="BF"/>
              </w:rPr>
              <w:t>3</w:t>
            </w:r>
          </w:p>
        </w:tc>
      </w:tr>
      <w:tr w:rsidR="00875F40" w14:paraId="09164C45" w14:textId="77777777" w:rsidTr="00B31AE4">
        <w:trPr>
          <w:trHeight w:val="298"/>
        </w:trPr>
        <w:tc>
          <w:tcPr>
            <w:tcW w:w="3038" w:type="dxa"/>
          </w:tcPr>
          <w:p w14:paraId="2B174355" w14:textId="69D9B205" w:rsidR="00875F40" w:rsidRDefault="00875F40" w:rsidP="00D463CE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</w:t>
            </w:r>
            <w:r w:rsidR="005A32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60" w:type="dxa"/>
          </w:tcPr>
          <w:p w14:paraId="367ED6A4" w14:textId="1EBEAFA0" w:rsidR="00875F40" w:rsidRDefault="0050298A" w:rsidP="00D463CE">
            <w:r>
              <w:t>0.00</w:t>
            </w:r>
            <w:r w:rsidR="00306317">
              <w:t>7</w:t>
            </w:r>
          </w:p>
        </w:tc>
        <w:tc>
          <w:tcPr>
            <w:tcW w:w="1027" w:type="dxa"/>
          </w:tcPr>
          <w:p w14:paraId="3AFD2559" w14:textId="5824F706" w:rsidR="00875F40" w:rsidRDefault="0050298A" w:rsidP="00D463CE">
            <w:r>
              <w:t>0.00</w:t>
            </w:r>
            <w:r w:rsidR="00306317">
              <w:t>3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1C8EA405" w14:textId="77777777" w:rsidR="00875F40" w:rsidRPr="00B31AE4" w:rsidRDefault="00875F40" w:rsidP="00D463CE"/>
        </w:tc>
        <w:tc>
          <w:tcPr>
            <w:tcW w:w="1027" w:type="dxa"/>
          </w:tcPr>
          <w:p w14:paraId="273721BE" w14:textId="56BF51D7" w:rsidR="00875F40" w:rsidRDefault="00875F40" w:rsidP="00D463CE">
            <w:r w:rsidRPr="005A5CC3">
              <w:rPr>
                <w:color w:val="AEAAAA" w:themeColor="background2" w:themeShade="BF"/>
              </w:rPr>
              <w:t>0.00</w:t>
            </w:r>
            <w:r w:rsidR="005A326B" w:rsidRPr="005A5CC3">
              <w:rPr>
                <w:color w:val="AEAAAA" w:themeColor="background2" w:themeShade="BF"/>
              </w:rPr>
              <w:t>3</w:t>
            </w:r>
          </w:p>
        </w:tc>
      </w:tr>
      <w:tr w:rsidR="00875F40" w14:paraId="35D1746B" w14:textId="77777777" w:rsidTr="00B31AE4">
        <w:trPr>
          <w:trHeight w:val="285"/>
        </w:trPr>
        <w:tc>
          <w:tcPr>
            <w:tcW w:w="3038" w:type="dxa"/>
          </w:tcPr>
          <w:p w14:paraId="3778A92A" w14:textId="752AF711" w:rsidR="00875F40" w:rsidRDefault="00875F40" w:rsidP="00D463CE"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Bat20_</w:t>
            </w:r>
            <w:r w:rsidR="005A32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  <w:r w:rsidRPr="00AF3C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60" w:type="dxa"/>
          </w:tcPr>
          <w:p w14:paraId="2AFE8FA5" w14:textId="4EB7EAFA" w:rsidR="00875F40" w:rsidRDefault="0050298A" w:rsidP="00D463CE">
            <w:r>
              <w:t>0.0</w:t>
            </w:r>
            <w:r w:rsidR="00306317">
              <w:t>10</w:t>
            </w:r>
          </w:p>
        </w:tc>
        <w:tc>
          <w:tcPr>
            <w:tcW w:w="1027" w:type="dxa"/>
          </w:tcPr>
          <w:p w14:paraId="02D96930" w14:textId="4FD53FD9" w:rsidR="00875F40" w:rsidRDefault="0050298A" w:rsidP="00D463CE">
            <w:r>
              <w:t>0.0</w:t>
            </w:r>
            <w:r w:rsidR="00306317">
              <w:t>07</w:t>
            </w:r>
          </w:p>
        </w:tc>
        <w:tc>
          <w:tcPr>
            <w:tcW w:w="1025" w:type="dxa"/>
          </w:tcPr>
          <w:p w14:paraId="69A50B69" w14:textId="41B0E334" w:rsidR="00875F40" w:rsidRDefault="0050298A" w:rsidP="00D463CE">
            <w:r>
              <w:t>0.00</w:t>
            </w:r>
            <w:r w:rsidR="00306317">
              <w:t>9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7BB3A518" w14:textId="77777777" w:rsidR="00875F40" w:rsidRDefault="00875F40" w:rsidP="00D463CE"/>
        </w:tc>
      </w:tr>
    </w:tbl>
    <w:p w14:paraId="538975D6" w14:textId="77777777" w:rsidR="00875F40" w:rsidRDefault="00875F40"/>
    <w:p w14:paraId="18C7A78A" w14:textId="6B149E54" w:rsidR="000C7B7C" w:rsidRPr="00EB7FCE" w:rsidRDefault="00EB7FCE">
      <w:pPr>
        <w:rPr>
          <w:rFonts w:ascii="Times New Roman" w:hAnsi="Times New Roman" w:cs="Times New Roman"/>
          <w:sz w:val="24"/>
          <w:szCs w:val="32"/>
        </w:rPr>
      </w:pPr>
      <w:r w:rsidRPr="00EB7FCE">
        <w:rPr>
          <w:rFonts w:ascii="Times New Roman" w:hAnsi="Times New Roman" w:cs="Times New Roman"/>
          <w:sz w:val="24"/>
          <w:szCs w:val="32"/>
        </w:rPr>
        <w:t xml:space="preserve">Pairwise evolutionary divergences were estimated among the </w:t>
      </w:r>
      <w:proofErr w:type="spellStart"/>
      <w:r w:rsidRPr="00EB7FCE">
        <w:rPr>
          <w:rFonts w:ascii="Times New Roman" w:hAnsi="Times New Roman" w:cs="Times New Roman"/>
          <w:i/>
          <w:iCs/>
          <w:sz w:val="24"/>
          <w:szCs w:val="32"/>
        </w:rPr>
        <w:t>Polychromophilus</w:t>
      </w:r>
      <w:proofErr w:type="spellEnd"/>
      <w:r w:rsidRPr="00EB7FCE">
        <w:rPr>
          <w:rFonts w:ascii="Times New Roman" w:hAnsi="Times New Roman" w:cs="Times New Roman"/>
          <w:sz w:val="24"/>
          <w:szCs w:val="32"/>
        </w:rPr>
        <w:t xml:space="preserve"> lineages found in bats using mitochondrial genomes, applying the Nei-</w:t>
      </w:r>
      <w:proofErr w:type="spellStart"/>
      <w:r w:rsidRPr="00EB7FCE">
        <w:rPr>
          <w:rFonts w:ascii="Times New Roman" w:hAnsi="Times New Roman" w:cs="Times New Roman"/>
          <w:sz w:val="24"/>
          <w:szCs w:val="32"/>
        </w:rPr>
        <w:t>Gojobori</w:t>
      </w:r>
      <w:proofErr w:type="spellEnd"/>
      <w:r w:rsidRPr="00EB7FCE">
        <w:rPr>
          <w:rFonts w:ascii="Times New Roman" w:hAnsi="Times New Roman" w:cs="Times New Roman"/>
          <w:sz w:val="24"/>
          <w:szCs w:val="32"/>
        </w:rPr>
        <w:t xml:space="preserve"> method with Jukes-Cantor correction as implemented in MEGA X (https://www.megasoftware.net/)</w:t>
      </w:r>
      <w:r>
        <w:rPr>
          <w:rFonts w:ascii="Times New Roman" w:hAnsi="Times New Roman" w:cs="Times New Roman"/>
          <w:sz w:val="24"/>
          <w:szCs w:val="32"/>
        </w:rPr>
        <w:t>.</w:t>
      </w:r>
    </w:p>
    <w:sectPr w:rsidR="000C7B7C" w:rsidRPr="00EB7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sTS1NDAyNTG0NDVV0lEKTi0uzszPAykwrAUALK1BXSwAAAA="/>
  </w:docVars>
  <w:rsids>
    <w:rsidRoot w:val="000641AC"/>
    <w:rsid w:val="000152B4"/>
    <w:rsid w:val="000641AC"/>
    <w:rsid w:val="000A08D2"/>
    <w:rsid w:val="000C7B7C"/>
    <w:rsid w:val="002A2E99"/>
    <w:rsid w:val="00306317"/>
    <w:rsid w:val="00452C54"/>
    <w:rsid w:val="00467280"/>
    <w:rsid w:val="0050298A"/>
    <w:rsid w:val="005A326B"/>
    <w:rsid w:val="005A5CC3"/>
    <w:rsid w:val="00723475"/>
    <w:rsid w:val="00875F40"/>
    <w:rsid w:val="009137FA"/>
    <w:rsid w:val="00B31AE4"/>
    <w:rsid w:val="00B6305F"/>
    <w:rsid w:val="00C07F0E"/>
    <w:rsid w:val="00EB7FCE"/>
    <w:rsid w:val="00FA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D72D3"/>
  <w15:chartTrackingRefBased/>
  <w15:docId w15:val="{67C110DB-6231-43E6-BCC4-2019B4834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nya Arnuphapprasert</dc:creator>
  <cp:keywords/>
  <dc:description/>
  <cp:lastModifiedBy>Morakot Kaewthamasorn</cp:lastModifiedBy>
  <cp:revision>12</cp:revision>
  <dcterms:created xsi:type="dcterms:W3CDTF">2023-10-12T08:48:00Z</dcterms:created>
  <dcterms:modified xsi:type="dcterms:W3CDTF">2023-10-13T09:19:00Z</dcterms:modified>
</cp:coreProperties>
</file>